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2A0712A7" w14:textId="77777777" w:rsidR="001676BE" w:rsidRDefault="001676BE" w:rsidP="001676BE">
      <w:pPr>
        <w:rPr>
          <w:b/>
        </w:rPr>
      </w:pPr>
      <w:r w:rsidRPr="00407F5C">
        <w:rPr>
          <w:b/>
          <w:noProof/>
          <w:lang w:val="en-US" w:eastAsia="en-US"/>
        </w:rPr>
        <mc:AlternateContent>
          <mc:Choice Requires="wpg">
            <w:drawing>
              <wp:inline distT="0" distB="0" distL="0" distR="0" wp14:anchorId="0DBC1633" wp14:editId="03AC6AC3">
                <wp:extent cx="4111848" cy="4032448"/>
                <wp:effectExtent l="0" t="0" r="0" b="0"/>
                <wp:docPr id="5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11848" cy="4032448"/>
                          <a:chOff x="0" y="0"/>
                          <a:chExt cx="4111848" cy="4032448"/>
                        </a:xfrm>
                      </wpg:grpSpPr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987" r="44816"/>
                          <a:stretch/>
                        </pic:blipFill>
                        <pic:spPr bwMode="auto">
                          <a:xfrm>
                            <a:off x="2232248" y="0"/>
                            <a:ext cx="1879600" cy="40318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9403" r="41013"/>
                          <a:stretch/>
                        </pic:blipFill>
                        <pic:spPr bwMode="auto">
                          <a:xfrm>
                            <a:off x="0" y="0"/>
                            <a:ext cx="1219200" cy="40324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5099"/>
                          <a:stretch/>
                        </pic:blipFill>
                        <pic:spPr bwMode="auto">
                          <a:xfrm>
                            <a:off x="1296144" y="0"/>
                            <a:ext cx="927638" cy="40324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Group 6" o:spid="_x0000_s1026" style="width:323.75pt;height:317.5pt;mso-position-horizontal-relative:char;mso-position-vertical-relative:line" coordsize="4111848,4032448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AISU9tlwQAAKAWAAAOAAAAZHJzL2Uyb0RvYy54bWzsWFuL4zYUfi/0Pxi/&#10;eyw5dnxhMkviJENh2w6dlj4rshKLtS0jK5MZSv97jyQ7d9h2dyjtkkASXayjc77vXCTff3itK+eF&#10;yY6LZuLiO+Q6rKGi4M1m4v7269JLXKdTpClIJRo2cd9Y5354+P67+12bsUCUoiqYdEBI02W7duKW&#10;SrWZ73e0ZDXp7kTLGphcC1kTBV258QtJdiC9rvwAobG/E7JopaCs62B0bifdByN/vWZU/bxed0w5&#10;1cQF3ZT5leZ3pX/9h3uSbSRpS057NcgXaFET3sCme1FzooizlfxCVM2pFJ1Yqzsqal+s15wyYwNY&#10;g9GZNY9SbFtjyybbbdo9TADtGU5fLJb+9PIkHV5M3Mh1GlIDRWZXZ6yh2bWbDJ54lO1z+yT7gY3t&#10;aWtf17LW/2CH82pAfduDyl6VQ2EwxBgnIbgBhbkQjYIQOgZ2WgI3F+toufjMSn/Y2Nf67dVpOc3g&#10;26MErQuUPu9NsEptJXN7IfXfklET+WnbekBoSxRf8YqrN+OcQJ1Wqnl54vRJ2s4B8HgAHGb1pk6s&#10;YdEL9DN2BdEWfRT0U+c0Ii9Js2HTrgWvhliD5cOQlGJXMlJ0ehiE+KdSTPdEi1XF2yWvKkcK9TtX&#10;5XNJWqAeGx/Wkz0AEClnnnYFQ+vFc0G3NWuUDUvJKsBCNF3J2851ZMbqFQMvkz8UoDiFlKBgv1by&#10;Rpk9wVs+dkr7kvYbEzl/BMkUoTSYeXmEci9E8cKbpmHsxWgRhyhMcI7zP/VqHGbbjgFMpJq3vFcd&#10;Ri+UvxomfUKxAWgC2XkhJl1oJI1Cw79REYY0QlrXTtJfgAydXIIwTYBRAAz8G5vogXklmaLlwMiA&#10;umW5g5ByVrsfRQFIkK0SBoizkAqCURDo6LkMLJzE6RhBUusDCyfRyJA/hAc4j+zUIxO1oxsAPuhq&#10;NiEvYIm1bnhEm9MI7RMwTrKqORkAm+0IMznVrjbQXLCWonSRLJLQC4PxAlgrCm+6zENvvMRxNB/N&#10;83yOB9ZKXhSsMY5oS8BXkGb4EBUvtDjT0TWE5ZW0dBJKwTtteAAzhyd97T8HTQautYiDL6Y4CNEs&#10;SL3lOIm9cB1GXhqjxEM4nQELYRrOl6dWfeQNewdX3E3cNAoiQ9uR0mDBqXnq9YppJKu5gvpa8Xri&#10;Jkh/bOrVyWLRFIZqRXhl20dIaO2vIzFdRigOR4kXx9HIC0cMebNkmXvTHI/H8WKWzxZn/C6Mz3Rf&#10;D4ahZHBA3RFbsO65LHZOwbWDj6I0gPRScAjDILb2OqTawNGEKgnReZLtkAX1FMfVJuiDaC/c4nDY&#10;9wim3rQDUjZf2Dyhk7AOcpjVTfjawIdGjwW0LnLUlQR7duSBVf9akUrPi1Sq0QENvvEiFXyTRWqU&#10;wgHMFimMsKkW71GkoAZdKU8BTuGEvi9Pw7kPImSocUPtuZUnOADcytOtPN3K0z+8Q2HIL/bW+tRf&#10;omDkVqCOT67/q1tUEqHUnDDeoyzhIB3jMLxWnNIgHo8u30ncatPt6rS/P96uTv+tq5N52wevQc1l&#10;q39lq9+zHvehffxi+eEvAAAA//8DAFBLAwQUAAYACAAAACEAPzSQf8MAAAClAQAAGQAAAGRycy9f&#10;cmVscy9lMm9Eb2MueG1sLnJlbHO8kMsKwjAQRfeC/xBmb9N2ISKm3YjgVuoHDMm0DTYPkij69wZE&#10;sCC4czkz3HMPs2vvZmI3ClE7K6AqSmBkpVPaDgLO3WG1ARYTWoWTsyTgQRHaZrnYnWjClENx1D6y&#10;TLFRwJiS33Ie5UgGY+E82XzpXTCY8hgG7lFecCBel+Wah08GNDMmOyoB4agqYN3D5+bfbNf3WtLe&#10;yashm75UcG1ydwZiGCgJMKQ0vpZVQaYH/t2h/o9D/Xbgs+c2TwAAAP//AwBQSwMEFAAGAAgAAAAh&#10;AKbUqTXcAAAABQEAAA8AAABkcnMvZG93bnJldi54bWxMj0FLw0AQhe+C/2EZwZvdxJoqMZtSinoq&#10;QltBvE2TaRKanQ3ZbZL+e0cvehne8Ib3vsmWk23VQL1vHBuIZxEo4sKVDVcGPvavd0+gfEAusXVM&#10;Bi7kYZlfX2WYlm7kLQ27UCkJYZ+igTqELtXaFzVZ9DPXEYt3dL3FIGtf6bLHUcJtq++jaKEtNiwN&#10;NXa0rqk47c7WwNuI42oevwyb03F9+don75+bmIy5vZlWz6ACTeHvGH7wBR1yYTq4M5detQbkkfA7&#10;xVs8PCagDiLmSQQ6z/R/+vwbAAD//wMAUEsDBBQABgAIAAAAIQBBPyasVRoAAAiSAAAUAAAAZHJz&#10;L21lZGlhL2ltYWdlMS5lbWbsnQ2UXVV1x8/Mm0mGzBgeyUSHJrgmMDOkgBbiEIigTkL4qIk6hmQS&#10;NMCENabpanRNIVOooe3ogtW4VrSprZKuIgUCGiQUi6PSBVYsVmsFRUU6ddmVrBAgsrBiGyWY1vT/&#10;u/ful/1u7nvz3nwwkOSQPefss/c9Z9+zz/nfc++7d1MTQqir0Z8kfa0xhCtfZ1wIN/aGMPj2EFov&#10;ftclIdSEhk+G8LlcCFOlslS0IVG9QToNp4dwd63krj3EP1o5Ldw9MCW8K6wN/eGisF75tWFjaA3z&#10;w5vDW6RxpGRluC58QFqtE/jfmxPbZyvPJ2Wyk0VNokOHDoWWpKwsLBf169z0L/wSoUtbqYxFOpvL&#10;ZfXlOssP6SwocSa/H9Y5/fLFoUS8KvQ/8f6ozFi3hZPCKYlktca5XD/bZnT8Karrdfy2l1vCR9/z&#10;iYEQVkVH/033JwY+8vhVu9Ch/cGahgHqvqS6r9ShMnfpwzpGbg75964Jf54P4Tc6X3R65tQNcMyJ&#10;TvaIdGtPqRt4QrK435bw9WdzUbnh1y3hLXunROV9p++p2Tbjkj9pWrgnGq3mKUvDHLWzYv2emjlz&#10;u8JZ0mXq9f1RaFAW2kX4AWXvhw7xHKchiFLUWFK2Y5A1izieNjU1ozY4J5K5z/Sp936fIZ5jaWeu&#10;CIOuE1FHon/q7HgVB62stVEoT1fZt+vPw/cxUw3QNufi7Z7l6l+flJVF55SnkKS3Kuf4aaL0fD5N&#10;da0imfKOKEuV28RDpeR1kvhzFxCEeSLG4NIlv3sRY2TpOzLyGzppUtqO5arr1wnS3jfNASgqbeXE&#10;k/WzKFotawvYEkmq+sMox6nvQEuYouK7hTcronX4Qa3ED2ltbgy+nz7pDF/dvWvnS/GxWzSnW398&#10;8XXLVoedzP3VaufZWy5hGEK3yqRvhHA97cdpVXhk8VX1Uo1woSVcGjbH5xSJOfezL7yqvqsXdlXY&#10;fMo19Wcs6grvPLUr3K42HlO+VfnOi56NjmpQ/5Sf2LMoPKx6yz/174tC77Q9NbX/sSiwfprV2g1f&#10;fC5aPy9Ir158ev0w3ljJ/CDZPNW6GJwnnnp0Xjn/qONV68K8p9fUf/SKdepZ5yAeP4FFzCdk3j/f&#10;kF8u+UhugHrk6FH3AdVRPnTS3NeH1/1n/Quq2z6YG2AQn1Q5rzwHI5npiAtUtWi84rQq3P7htfWm&#10;lw9vD3e3JaIkmyc5x2xTzmhu3x2u55hvT5v2a1So36z2PM6afx5M/PPXrxn/PPV5w/tdd2p85Zvh&#10;e98f+SRZopH/vH8e01g//Ve5yA+98hHjja8ak/HzWbPm9gW7cwPUMabooEv96qi+YWA16++98XWC&#10;9cJY79UkpR7/fFb+8T4s45+D9FPOP3uP+4chKqRK/bP7tNL++Zz8431Yxj//S8fl/NM2FOPb8fUT&#10;u6hS/yxbWdo/OxL/mA/L+Of/RvJP3zHsnxNilxT9TfsHnSx86yvjn3sS/5gPy/jnNyP5565j2D/s&#10;h9Mp7R90svzz8HPPcYlROvL68/nEP+bDMv6J9oPl8G3vMeyfsayfJ8v4597EP+bDMv6JPFzOP21f&#10;On79iQYp+ZNeP6X2b0/8tPT62Zn4x3xYxj/RGiznn74q/dOh8+DelXslkuWU20XcD1HXnJR5fuDq&#10;C/fzqj40I9HByLNEraLtorfpJuV55R0anEuVQ7NFeRHyXsmN35HwC5TnRRzn5eg/n9KH9/pejn5j&#10;rrh9eK/v5ei31xXrw3t9L0d/VUof3ut7OfofTOnDe30vR/+6lD681/dy9B9J6cN7fS9H/zNysB9/&#10;eK/v5ehvaCjWh/f6Xo7+NF1UfPvwXt/L0T8vpQ/v9b0c/VxjcfvwXh/e5uzk3edXdv/n7yO5/+N+&#10;nnuHfcKP3xPP2uLe3e7/qNfTt0inHMbosOgexGMMdXY93/e3z9XkxZ2okbuvLYRr27rCH4tI4BE5&#10;uMNzme2H7/e18uL64eR+3+7zNyc49JMK7/NXqB2oVcRDNB7O3aSc87132usW66HFYpNRt0zkE8+a&#10;SN2qPFvUKrI516UybRrfLR5MsTnCHIL3NqzKxTZsU562AdlINpwb1tS3ql3rs0tljjO+W/xG8d4G&#10;eGxYLSJtqIttuE+5t8FkMrnsOJyjkWiVDmT9dqlMu8Z3i/+YeG8H/ArVmx2D8j7++LrytB3IRrbj&#10;3Ew7ONbb4XFnu/qD93Z8akpsx1PK03YgG8mO+SXGg2O9HQ+IX6D+8yLsgPd23KOH2ozH88rTdiAb&#10;2Y7s8eBYb8c3xXs74L0dXxXuYsdvlKftQDaSHW8pMR4c6+34sXhvB7y34wfauGLHTOF02g5kI9uR&#10;PR4c6+34uXhvB7y341n1jx2nNx5pB7KR7OgsMR4c6+3w1xfmh7++yEWF58iavoXrjsqD1saZGqR1&#10;MqZD8qy916FwyB9XtPc6Xce0iKaISOiS2kXs1ag/OSkjm5GUOXcbO+vf7Jma2GPydyd8j47pFPEs&#10;+Bo1sFz508rpY2rNutqpNbtqzxS9O6J1Kq+rtTbpY5d0rU3jTU6fXk6f8HYejNc89WPnZPWTd/2u&#10;v/78vqHot7+f/U7N9c+cWXO9zIvGgmu0TI/um/31u2ehfgPUs+CPK1+z4Jr6A4vX1nMeIMuwnLhT&#10;skdEPLtHlxxdntWHwXAqs3i/yoyBfnl7/aJ8fO3fKAfvU/2Vl9UNnChJb61+H5CsSdfaC7+WG5gt&#10;Yo9gY864xmlV2L1pbf3wi4sKPM+Sb6lZGo091367fm9Lrt/9FVy/U/O15D3BcvXaLz8zf+w3ry1a&#10;W6StqleK/voxjGqr/nPo0GT6CF+NxUchjM1H6d+8GG9wcqvoco3wM6JPi3q132DAbX91SyJrVN0y&#10;UZ2IdYk+skf1W2af6paEK8LVel/hbP13vkoXKT9H9WeIwKfWEoTcZLae6SNrnbP+DSuG1Td4OR7Y&#10;Z21Z20NJ24ZTBxO+R3Z1ir4gHuw7pPzTyhnLIeHcUM0na4dFByNap/Jh7KOPT0rX2jTe9+nl9Alv&#10;Y8K5Z43J5GGfTrqC5Netx77VFxRj35OnjB77+t9YGfbZmDOuccrGviW1S6OxP3qwz843O59oH4F9&#10;Y/FRFvZV46Ny2McG8Gtaa9wLvjWFfUsSmcc+1iX6yLKwb+EEYd9Ut/6FBUW4YBhys2zaIuqQfI4I&#10;PZLl7ArbRewdqGtOysKQDBxVpZLpg3GH95Ahcw9p/Zs9axN7DPN2JHyP2gJHrxS/WbRT9F8i+lhb&#10;u6V2be3ztTeLdkS0ReUthT0kffhne8b7Pr2cPuHtPHTeRxWO3t5VjKNzThs9jj6oYyvZQ9qYM65x&#10;ysbRXwhH0fE4as+AKttDFvvN5p/6LHquvFwV/VqTzJ+J3UPGZ1vqbykcHS8fgaNj8VEWjlbjo3I4&#10;ep/8/N/ywYvKb07h6C8SmcdR1iX6yIpxdLH2mStDdwkctb2k31dWs4esBEfny36e/3fI0Vk4Kgjx&#10;eFIWR9ElGf4wRw/P48FMHLX+DdOmJ/Ys0LF50cqE71EZHJ0mfqroCtHBungdTM815qbnXqqbL1oZ&#10;UWNuvuqsTfp4SbrWpvEmp08vp094O4+jDUf3XVyMo33abI/2Xjz8dmU4amPOuMYpG0dvyy2Nxt7j&#10;aDX34qn5+iq4F7fzzc5L4eh4+QgcHYuPsnC0Gh+VwtGbNBzv0zr7A9FnRJ/WvBBEFu7Fb0tkJ6jO&#10;7sVZl+gjA0d7JbsoXBzepF9UNxYwdE294eVMyd8kyotaRdVgJ2ve8GGX+ntZlL7/Hg3eWVvW9kNJ&#10;24ZNtRoH+jK8+4rKvxRNUf08GTVF5/FQ7uXcQ7m2+l2i2jro5dwu1Vmb9NEmXWvTeJPTp5fTJ3y7&#10;2k72y0fVvnH4ncV4t0KTYrR496KOrWTfaGPOuMYpG++W1i2Nxv5Yx7vx8hF4NxYfZeFdNT4qhXeb&#10;NQmmap29qLX3TuVnal54vFuayKZJz/COdYk+smK8W6avFzYUEM/jXauOh7jPJR8t5m1Rn+OFedaW&#10;4c/6pG3Dp/sT3jCvTzyY90Xlb9A4gXnrhXHr62bWbxHdH9HLuS2qszbpY6Z0rU3jTU6fXk6f8O1q&#10;+2jEvMfeU4x5l80fPebt1bGVYJ6NOeMap2zMOyDMQ+dYx7zx8hGYNxYfZWFeNT4qhXk3aRIMaZ39&#10;XGuZff8p8rnHvAOJzO/xWJfoI0tj3toC4h3+rWWm+mh1VA3eVXJ/vFA2Y3uH+pgjsqlteeq3v7L3&#10;x6P5rdr6NxybldhjOKevayL7emRbp+gk8f8je3uVny+aorpZ9S/VzarvrF8oWhPRS3ULVWdt0ken&#10;yNo03uT06eX0Cd+uto9G7GxYWYydN503euxsPb8y7LQxZ1zjlI2dd9cvjcbeY2d1zxmL3q14zd4f&#10;j5ePwM6x+CgLO6vxUSns3KpJsFZzYbXW8l3Kfyjy2Hl3ImuUnu0XWZfoIzv8nHGxUHNif6uuFEd3&#10;Cug7ZG82jhbhyQg4qkaU2kXgDxh3clLmd58ZSVmPW4swjf49psEb5jF28D06xnB0h3hw9MvK6WNW&#10;/c4TZtU/cMJC0ZqIdqq88wRrkzX8gGvTeJODo15On/Dtib1ij6r77u73FePoYxeOHkfXv61yHGVM&#10;oTiVxlF0PI5W85wx9fviaxZHx8tH4OhYfFQKRyv10Ug4+kxDjKM36AY7jaPI0jhK3ZE4OrG/1+ie&#10;vbD+BeNF3+Dfp3e7bUaTPwy4xacS/DPkqHYUf+ybm2G9H9etd9626x133pX7lxnTbqU56tP9RLFD&#10;HrtqFzro8h4gulMFwAee7qsnHgIyvhHqv3brwEn/ePhbcmKHcAzvBDJ34mgVeIYUf2NH3Wn5eI1+&#10;p01xAf755rBPbZ4oDbOXd/JT3+Djyuhd/cvUb9Y3+LbOV0iug0eMkbBCOr2iD4tIJ8nMq5X7eWQy&#10;3bpE12P0LEUv5usP7di7YoJCxbuJya4PM5LTb1c91zWuq1aWnYUy8+QSyZtFmqZR3A36PVXEcfQ3&#10;LynXKbcy53pyUi+VojgQc1VPW9clcmXRdZo6s0HFgg3eNj2KL+Bful1NhcgmpuvMpMxpYju28pxq&#10;VlKmXhMhqlc2PnFNeh9dQlttCcnUd8DHSeVEzjj5c2d8Gbc5otHENWGs7fd5FaO0NfZv9De9lkyn&#10;8ryloMo6myJuMuKafCw+p8iW5frr45o0bO8bt7gmt3+5fFwTxpsRYU6RbM56TEUHG/tl88T7RzNt&#10;nOOa/NPMufu7cr+qeUHvPmfFNUFmOowBrvFxTVpvjOOaoJcP08N3WRQuGaa2SM8wlWOE4behRn2p&#10;uCY/+Ytno7gzpeIyMN6vLv8cvhZVG9eEMSauCePIt+KFraYby/R3sehkfVc+vGJPsoJWBcbavmvD&#10;P9+Tf7wPy/jn7+i6nH8ath67/ok2BM43FNP+QSfLP7u74hhM7EnS/nlC/uHbRPNhGf/cTp/l/HPZ&#10;cf8wRIVUqX+6FpX2z/cT/5gPy/jnDjou55+Nx/1T8A2FSv2zuox/fpD4x3xYxj930mc5/wwd9w9D&#10;VEiV+udAGf/8MPGP+bCMf7bTcTn/7D/un4JvKFTqn/zi0vj2ZOIf82EZ/9xFn+X80/mXx/cHjJGl&#10;Sv2zJInRmLU/+FHiH/NhGf/cTb/l/LOxSv90qD3uXetoWIn9t6V2FbhPQtaclLkPt3rpFu7nVV30&#10;/vlZqmgVseAtrsl7dPCl4iF7loG8Vzf9xu9I+AXK86LnE97k6PM9h/How3t9L0f/YEof3ut7OfpP&#10;54rbh/f6Xo7+Uxogbw+81/dy9PmtwOvDe30vR/8aPUTx+vBe38vRf1w3EV4f3ut7Ofrn6Fmn14f3&#10;+l6O/vqUPrzX93L0mxuL24f3+l6O/hkpfXiv7+XoX5vSh/f6Xo7+R1P68F7fy9HfnNKH9/pejv7H&#10;U/rwXt/L0b8tpQ/v9b0c/e0pfXiv7+Xo35PSh/f6Xo7+36f04b2+l6M/lNKH9/pejj7xwmcrz4tY&#10;v/Be38vR/7eUPrzX93L0d6f04b2+l6P/bEof3ut7Ofq/SunDe30vR79GIDpbeV7E+cJ7fS9H/w0p&#10;fXiv7+XovzmlD+/1vRz9/pQ+vNf3cvQHU/rwXt/L0b8zpQ/v9b0c/a+m9OG9vpejf5auI3484b0+&#10;vF2jVCz8ViKYfQWf640tjtEa7RcsjhHPkex5D/UWx6jcnkKnGse9TfaF7Cmos/3HhvY9erYX/2by&#10;VFt2HCP2GRbHKHm+91laoD4dx2hnsu8oFceIzltEcm2UVugvdMGU+DvT9ykffRyjlmivYXOiS+1W&#10;E8cIG4g5hA2jj2O0r6ZV/XobqoljNFt9b9C+ARsmM44RdgzKWdjxdeWabIVvLVSMZNo+lfztqluy&#10;c0J2nBratfFBr1wcI+wg3hB2TGYcI+wg3hB2TGYcI+wg3hB2TGYcI+z4gfaT2DGZcYywg3hD2DEZ&#10;cYzArtUi7Ph1Y2zHBQK39HpBNtJ66SyxXjjWrxe/D+A6CO/tOFEXO8ajW3naDmQj2XGu4pO0ql3I&#10;+u1SmWON7xbvr7d2PW5XPdiupVK43grOCtdhLf1Ba4N4O9zzdUg+R4QeSTpJGiwch6xZRNsyY1y+&#10;rbL+zZ6piT0L1H5eRCwX7OtRuVP0Rp3UGvEfVP5T5RpixXXqVVynZxTL6RnFdYJ6Ve4tfJNPH89I&#10;19o03vfp5VH8GOnbODJe89QP501/Vq8xKNQzXstF/eqL8sT+jjzGuE6p2CbDp1T9jtf+RfkQ2Att&#10;fOPI73ihZ2POOMfpyHe82NcQ1wkd/47Xw8l+ptQ3+Yx3iwj/yCUF/6i+5DMR8xX+NF+9quI6jZOP&#10;9J7OmHyUfserWh+VesfrJo37h7SGm+Trf1B+nvZ8WjqF/c0tYpDxG+wyUZ2IdUkdsuLvDA5/S7pQ&#10;emeIThfNFL1JlBe1iqgnh9pFzBfmTtbalkmFtU3fTr+AncTruUN2d0g+R4QeiTZJh0R2HLJmEX1m&#10;YSe6JNNnXp4sQh/ZjKSs0y/gmPVvOEZcKOxZIJ286GDC96jcKfqOTorvdn+rIYTvK6ePoZo7ckM1&#10;j+eGRQcjukPlOwrfaNHH465N432fXk6f8HYeGovCONKf1U8edsqICpJ/18fHhdqWimfSfNrosfML&#10;Onakb7TAThtzxjVO2dhJzCF0PHbavWAl2OnnK36z+ac+i54nL1dFv/yMPycWO+OzLfV3on0Edo7F&#10;R1nYWY2PSmHnVg3IbK3hnwkMrlI+KHCROwrYSewnZI2qWyYCe1iX1BXHheI7g+L3YxeGTwwYfrbq&#10;OHCU3NdNBI52ydgO9ZONo4cKuMG5NItK42iMpIYzzFGbx6Vii7K+6N9jGvwCHZsXMXbwPSp3isDR&#10;C8WDo/cpp4+hmq7GoZp7GodFByPqUrmrcbZkeRF9+Ge9xpsc7PZy+oS382A9zlM7nDf9Wf1rFUd3&#10;p+KZrNHJVfl9f2EPekDHVoqjjCkUp9I4io7H0Wr2oKnvC1+zODpePgJHx+KjUjhaqY9GwtEvT4tx&#10;9BwtLi27IhxFxnRZJjIcpe5IHOV7LaKXx7FF/T60VcdmUTU4yvqfrXbyopvBcdkKNreIwAPSaL5V&#10;tbasbWLi0fYCtZcXEQcLvkdlsO+GBmGh+G8pv105fa+tXdK0tvbWpptFOyJaovKSJmuTPm51bRpv&#10;cvr0cvqEN4w72rDvJ6nYJqt1kzJa7NuvYyvBPhtzxjVO2dhHvDV0jnXsGy8fgX1j8VEW9lXjo3LY&#10;969aw19sFL6doN8ttZHw2Efcu0imybJMBPaxLqlDdvhb1cNxlS226ERiHzHJ+jU/xwP7rC3DIWLK&#10;0bZh38qEN+xr1zhtkHyjcsO+6bn+pum5W5vmi1ZG1K9yfwH76IP1ZG0a7/v0cvqEP1qxbzgV42TF&#10;/NFj34s6thLsszFnXOOUjX3ESEPnWMe+8fIR2DcWH2VhXzU+Kod9A1rD3xaWPah8SQr7iFWHTP8K&#10;2Me6pM7i2PVJlhVTfqHq2dfZfXOrymmqZt+nW83CfR8Y7HFhtvi8iLhlA5q3HSrPEaFH0r4pSv65&#10;DrJmEUtBp52Bo6pUsn6mqHyyCP1SzyGtf7OHWHXYY5hHTCz4HrXRKeI3yz8UP1f7aMPRh3IDTQ8J&#10;P3eJauugAZUHCjhKHx4njfd9ejl9wtt5aCwK48g5Wb3GoFAvnVfwNxx1VkEq9YyrNRXv5NbzRo+j&#10;559fGY7amDOuccrGUWKvoeNx9Fh8DjlePgJHx+KjLBytxkflcPRUreFHhIsfUH55CkeJgYdM/wo4&#10;yrqkzuLj9UkW42j6OeSCIhw1PAU7fblVPGTrmTU8T8QU9eu8EhwlFtomHdihY+eIxEaJNkn+uQ6y&#10;ZhH9ZONo9c8hrf/ZajMvWp/YsyDhibOFfT3iO0V/pjG/Xvx3lX9LOee7vm5T0/q6R5u2iO6PaJPK&#10;mwo4Sh+PStfaNN736eX0Ce/Gt4CX9Gf1r1UcXZ+Kd7L3wtHj6ODbKsNRG3PGNU7ZOEo8N3Q8jh6L&#10;zyHHy0fg6Fh8lIWj1fioHI5+T2t4j3BxhujKFI4SVw+Z/hVwlHVJHbLie/FzwkL9d+4r8BySWEng&#10;EXjcIgIPSKN5DmltzdbxeRFxl2jbcIq4Sx77ztK5g32blBv2zarf1DSr/tGmhaI1EW1S+TD20YfH&#10;NuN9n15On/DtskcZ++mjCvv27u0r+v+77V40euy7cXFl2GdjzrjGKRv7iMeGzrGOfePlI7BvLD7K&#10;wr5qfFQO+27UGgbL+NYkjX3Ec0pjH+uSuuJYTzyHjLFvwQRhX7k9zmTFejq7edoLrKNysZ7QScd6&#10;avppHOsJGd9NjhDraX861hPvgflYT/vbBI57j4z1xPcJXB22KzZV8t3C/dhLfalYT7bHWSG7dPAR&#10;sZ6o43pjELJC5V4R76iTztJm/2rl/nn2hyOJ/r+gypclZcuIvUSiHWI98QznQtErEeuJc7H7lTqV&#10;20WcF/crVpZOocwcVOym6N5DWXStbFb+/wAAAP//AwBQSwMEFAAGAAgAAAAhABvZzEm2KwAA+P4A&#10;ABQAAABkcnMvbWVkaWEvaW1hZ2UyLmVtZuydDZgdVZnnq2/37Q6J4iXpQCONc5HuTiSofLQ9BFE6&#10;kAAziTHETiesGelgwKygCWAM62RnWlcGZo3aj6BEIoIGdrOKI89sZowbcAARYf2AZ0SMPDIwfMuC&#10;D/IwTnZBsv9fVb2336rU/erboUOSk7x96j3vv845dd5z/vfUx6lqCoKgpUl/4vC76UFw3EGmBcH6&#10;oSAYfm8QFOe974wgaAp2vhoEf9saBG2CzJdcFEMvE2bSjCC4KRcE/93lh/mXSyYHN61tDd4XrAjW&#10;BKcHqxRfEnwiKAYnBO8IThRid8uS4NLgfKGKe/DfO+K6H6G4EG8THS55g2TXrl1BR7ytKFgsWaNj&#10;0//g3zC6MEJiZNLRfEC1/oCO8uM6CrY4kv8YXODwlTe3xualwZr7Pxhu09ZdwSHBkbFlmdq5Ujkb&#10;p/b8FdBV2n/j/+0IPvP+L6wNgqXh3l9d9IW1n/7Zhx4BQ/7DTZPWkvYPSvteC5Cj5t+qfZq1VTh7&#10;eXBFIQhe1fGCGexsWcs+b3K224XNHdmy9n7ZonI7gjueag63J/2/juDEJ1rD7WdmPNa0ceoZ//kN&#10;sx8LW6u9dX7QqXwGVj3W1HlUf3CssG+UvvKTwSRFQbcEPwD2fuiRzn5qgjCEmcXbtg+2dgn7k6e6&#10;ZpgHx0Qw9xmedO/3qdLZl3yOklChSyWkESifNNtfm8O2rbFR2j5Y2z5ffxy+jGnKgLw5Fl/v6S79&#10;0HhbUXhMBTbicLJi9p8sSffno5VWlKgqp4ZRartLOlLO3iKLP/YzpM+U0AZnzv2z02kjCz9RJe/S&#10;QRPS9VistDU6QPK72xwAUGGEA4/Hz5xwtKwocUtoGcOfHd/+YLBt9TNhzlZc4f7mtYyDK488L+/L&#10;KX5qeZ4iDu1tWrdlyc3r2O5tYbwsDS6WQ688+rx8/xCp0b47360+pPQg+GD+pEv68n+tbeL7T2Wf&#10;IPjszo5g/e9y6+jj/dIvW/BU2MdHlH7z6U81fV6lkb7lrf3BDUr7qeJfSLApOZikMcX2/Y/NCW6V&#10;3eIv/2pOMDT5sabcr+cE5N0u7ND7oryfE46DSI8f2tv3u27p9BWNi2H8yDaY19I/w0svCGY+vjz/&#10;mXMuUMlqH+mtiuGinGJs3j93/XtHcManm9eSjh0caecrje1dhxw1NXjjw/nnlLZ5uHktjfiAtguK&#10;m1FkM4y0gKQOtVcUlgY3fGpF3nCF4L1BoSs2xdFM2dlno2Jac/OjwTr2uXfy5DuBkH6l8vM8m/bP&#10;1a8b/zz4LeP7R76p9pVvGEu0fTxEA9K8f36qtn78qubQD0Pg1N7gp8Tt56N29e13P8o4jHIDA5b0&#10;ZWH6pLXLtP3Sp5+myRUi/zyhTko6/jlE/vE+rOCfH5LDAf9k+4exnw5p/4DJ8s8p15b3z1T5x/uw&#10;gn/uovxK/rlx6jMhd+6P46cR/2zZVN4/02L/mA8r+OdH1fzzxH7sn0b47ayvlfdPe+wf82EF/9xd&#10;zT9d0w6MH9rIQq38dmMF/0yP/WM+rOCfH1NuJX5buR/7h/OVdEj7B0zW70//deXHz6Gxf8yHFfxz&#10;D+VX8s+NB/yTcFGt/rm/gn8Oi/1jPqzgn3ur+WforfsvvzXy+3Ps18uPn47YP+bDCv7539X8c8N+&#10;7J9G5m+F68v75/DYP+bDCv75STX/PHrAPxX5rdz5T/sN5f3z5tg/5sMK/vlpNf8Ujz7Ab95B6d+f&#10;ctcP7qlwfnpE7B/zYQX//Kyafxbsx/5phN+2VRg/nbF/zIcV/PPzav7ZUKd/epRhp0QXu8JgMUq3&#10;hGMmrT3e5v6CSy9d71fyrqkxhmtVx0qKks2S9+gi5rOKf6vrxmcqRo6QFCTYh2Q3fUus9ykuSNjP&#10;28FfkcKje7y3g9+WwqN7vLeD/1Rzsj7oHu/t4P9bCo/u8d4O/tYUHt3jvR3871J4dI/3dvCzWpL1&#10;R/d4bwffl8Kje7y3g/8vKTy6x3s7+L9N4dE93tvBX5/Co3u8t4P/hxQe3eO9HfztKTy6x3s7+FM1&#10;AHz/RPd4bwd/SGsSj+7x3g5+gcaFzx/d470d/N0pPLrHo9sYnbj7HrVdD/fX1bkezv0NrqV2fOPp&#10;po9Ih0u4l2HXw0nXHaMQU4lTtVt4TdZzKml2fb3r2qeaCtLepJY7sisILunqD/6ThAD/Em9UzD2s&#10;zaP3P+6z9B3x/Q+773FXzLu/qfG+x4AyQooSbipys/Kzijneb09+42m6iXOa2UhbIPFB9/jCsEiJ&#10;x+kOb1Gx9aF+bZOn6Yukw6HWR+hD6L4OS5ujOmxUnK4Dtmp1eJfyLEqszH5ts5/pi6R/QrqvAzp1&#10;WCYhXNQS1eE7in0dzKYqV2yH49USRWEQK7df2+Rr+iLpnn82x7qvx7C8jz/uUJyuB7bq9XhXZj3Y&#10;19fjOum+PdB9Pb7cGtXjQcXpemCrVo8TyrQH+/p6/L30Ph1vQUJ7oPt6/A/xCe3xrOJ0PbBVr0d2&#10;e7Cvr4fnMerheUzQ0v1bNVOJ37Q9bHnMUuXo1z2yZ81pdgW7/H6JOc0M7cMdUh16GMASuiXMgUgv&#10;Pdsg29Q4nWPvkxQkVr7Vpy2uj9kXxvqgsL0S7sEuVwaLFd+qmDLamoZybU3bcrMkC0MZ0vZQzvKk&#10;DD9/Md3slOntlIlux0F7zVQ5dkyWPnG/E/l1J63cGj5z8/w7m9Y9OatpnaoXtgW/BbQv10P978Tg&#10;bD17o3uwn1f8wHvOy+88bUWe48ALi4pBcLNst0u4Zw6WOMQqDoaDt9KLX9I2baAnXqbOKUS/Mc8V&#10;g+AZpf/FWS1r3yTLUE7lyvYGcfop/9S89ggJv0XW5rRrFJYGj/7livyOF+aUdO6XX9M0P2x7fmPs&#10;d+KB+HdiTQ2/E6n+WnauvVilrpGf6T/2rMkGLiQrjChdIfzr2zBMrfvPrl0T6SN81YiPgqAxH6Wf&#10;NaG94ckRyQfUwvdLviI5S79rNLj9jl8T26YobYGkRcK4BI/th3qGaKXS5urpuXOD44PZ+neStuaI&#10;v09Q+jES+KlYRrzNxjNlZI3zNjf+xQUJXjAO2aE6VebRxH5VeFSFuHJos1EeDTJ51Mq3+myN69On&#10;fQuSl2N9UNu9klukw6O7FH9OMWVsFWdubboit0PycihD2h7lUcrw542m+zK9nTLRrX3VdnsZj+qg&#10;awieAzyPdp6e5NGNOtCx8mhvT208am1Ou0Yhm0fn5uaHbe951ObbtfFo0m/W/1Rm4prFYiWskZ/p&#10;P3uWR6OjLfd3T/sIHm3ER1k8Wo+PyvHo1TSI+sIm+YDzl/kpHp0b2/jdNh5lXILHluTR04RZEiwq&#10;8eiKBI8aZ3putbSi8kdsrJfjUjjA+OJylQ9nkkdyHqkEBcuLvmX9jxnmVAnHo11L80jLy/JeEefd&#10;J0xBsiXWB7UN//2FdPjvZslHJZSxIjeUW5G7IHe5ZEsoQ9oe5T/KuEBieZruy/R2ykS34+DYs35f&#10;Jm4eqYOuIZQdW2el+E8dY8z8N6s2/rM2p12jkM1/vxf/gdnv+W+cfBTyXwM+yuK/enxUif++Iz9/&#10;Tnz2guJ3p/jv97HN8x/jEjy2Uf47R6y35/mvlrnkCTqGi1W3HnXwTol4IwwWp85xqswl6z8nt/KN&#10;1w6O62O8tyTWB1UruHSy9I+pvuco3qS4VWkHN1+cO7j5mtwJkiWhXKzti0vn5JRxjbCWp+m+TG+n&#10;TPR9lUtXvS/JpU+8c+xcOnxcbVxqbU67RiGbS7/ePD9se8+lr+9zcjve7Ljc7914+QgubcRHWVxa&#10;j4/KcemImuM/aJzdI268TnG/RJulc/Kvx7YpSrO5JOMSPLYkl3Il9bjgT0tzyfE9J2cuZVzxiMr+&#10;kvrw7vPI+rnP8rK8t8d5G0/lNLGlLOO+78n+BemtSv8Fsdpme/OXctub78s9Ism1IF/S9pdK3EcZ&#10;9wlreZruy/R2ykTfV7lv5eIk9z2qH5WxziPXv6s27rM2p12jkM1981vmh22/v3PfePkI7mvER1nc&#10;V4+PynHf1eoEbRpnT4jL/lzxeo1Rz33zY5ufRzIuwWPbnfuO13VIux6ZPI8uqqy01HseXcs8coPq&#10;daH6d4/Ky5pHikI9p1ScR4IlGAfBc3ZOjm2qdNqG4WS8ZuUbr62K62P278b6oPbplayU/hFl8D8V&#10;z1L7U8aqlgtzq1pmNG+QfDeUC3MblGZ5UsYMYS1P081Omd5Omeh2HHlVfl86J79laZJLjz157Fx6&#10;j/at5d6OtTntGoVsLt0pLgXjubSea5Kp/roX3Nux482Oy80jx8tHcGkjPsri0np8VI5Lr1RzbNU4&#10;69ZY/nfFH5PPPZfujG2ThbN5JOMSPDa4dEi204N5wdv15NsnMnh0muxvlxQkRUm9/Mm4N46YLYXz&#10;7fT8kf5GMK6Aj6pxnuVleU+P8zZ+YoUsZQ0qr17JIdI5dx5S3Kd2oozp+Ytz0/MnNM+WLA/l4txs&#10;pVmelMG5m+Vputkp09spE71becPRUl9XnGdr5v14GtH6/EmbV+a5R33j8vN0SEvD44t6RBB8Ufag&#10;X5owTZP09NPtWqOvNNZ8g1VzBPf/we5ndwTzluXXdXw4uqd+6b1N6465p2kd+wbaj77L/XK5KbD7&#10;2dbmtGsUloYR2ChEa5LPurxp3UlNS/d5znutfCRmCZ97mCgfVeK8FeqFs9RJblT8SfULz3k3xTbP&#10;eYxL8NiSnLcgWFGG84rqXCaNcN5TKnObyh4PzrO8jH/ujPM2fjpIpEZZg6o7nPcD2bdKf6PS14vv&#10;FQV35rfl7sxf1vKU5KBWZFvuKaVZnpRxmbB9whYkppudMr2dMtG7hX09cp6qHQbPef7ec8fTKxPP&#10;8LTPHfs87xbtW8s8z9qcdo1C9jxvsd47AmZ/n+eNl4+Y5zXio6x5Xj0+Ksd5I+oEB2ucPaexfLbi&#10;ufK557zFsW2KcDbPY1yCx2bnzNE8b4HegnWRY73R64XTtH8xFt0rDbfr5b42N+cRVSR4wTjkKtXp&#10;YfF2j+ydEnAEi/f0fRcr3+qzOq5Pn+pQkPxjrA9qu1dyofRfq77/S3GzDlBRsLr14ebVrbtar5L8&#10;YygPN1+lNMuTMnZJ+oQtSEw3O2V6O2Wi76s8OvRckkeX/9nYeXSn9q2FR63NadcoZPPoLvEoGM+j&#10;++N9l/HyETzaiI+yeLQeH5Xj0avVCbbLz98Uf76q+GSJ51H6ADbmMcajjEvSsBmPzg24h819F3/t&#10;8bzEMzxF5ZGWPcGl/eKjxytyaYJTKl57jO7ijOJ1yKXzcGxTJbSNflZKvGblG691xvXpE6Yg+XCs&#10;D2q7V9IhnXsCH1HcJMKnjM62x5s72/7Y0i/5cCiPN/crzfKkjD/KB5an6WanTG+nTPR9lUtv/n2S&#10;S7csHDuXzn1/bVxqbU67RiGbS29umx+2vefSeq490s+830avA72+noccLx/BpY34KItL6/FRJS5d&#10;pXHGmqxvKz5LY9lz6c2xzXMp4xI8tiSXpp8HSnLpDPWJouQYiW1bTDpifYbumXWfQUWWrsWpqiW8&#10;tkvXJ+njAyKkHtk7JeAIFu/peamV73mN+hjv0X7og6pTrwQuXSQdLv2NYv0Xlw60drbtaO2XfDiU&#10;AW0PtFqelLFDwD5hCxLTzQ6XejtloncLiy9pr6z2fb0+W7nzD0kufekDY+fSkYHauZQ2RaJQnkvB&#10;eC7dH+el4+UjuLQRH5Xj0lp9VI5LR9QJ4NKHNLjg0sWSNJdimyLcAgkcx7gkbXcujealx5fO8JO8&#10;WdS+aZnh0rq1zThvhEefV91uU7/tUT7ZPJrgk3Gfk1r5xmn3xvXpU30KiO5TUL9BbcOjP5L9+9Lb&#10;lb5V29oM7m27rfXetlvanpcUJiG3tT6vNMuTMm6R9JGfxHSzU6a3Uya6ta9ct0/xaP8rSR495Zyx&#10;8+gO7VvL+b21Oe0ahWwePWfS/LDtPY/uj3PS8fIRPNqIj7J4tB4flePRq9UJpmucfUgDeJnigyWe&#10;R8+JbfCb8SjjEjy20Tkpax33jjnptaoXvy89qnM2l+7ZdeNWvvHaJ+P69Kk+BcltsT6obbj0EukP&#10;qL53KP4TjUttBp+ctKP1k5OOaLtWclsoO1qvVZrlSRlHCGt5mm52yvR2ykTfV7l0Q9P5iXtOV35o&#10;7FzadW5tXFpq8ypc2nrQ/LDtPZfuj3PS8fIRXNqIj7K4tB4flePSEY3bOzXO3qMBnD9I7zFSv/Bc&#10;2qo0bFOEMy5lXJKGbZRL7VrpcVo5bs9pHtHmz+WLyiMtM1yajfNyc9JK557f0ZtolFUp3MrFy+hQ&#10;Eu/NLwHq3LD3oe3QOxYW6b0Jm/U+Ht63cFz75NvJinR/b5m08LsvP/3QI2DA8i4J0tt0gXVr/vz8&#10;SuWDjffrrblkZO0h3x/9DgDffWEfnpOh70RfGsEzhOhZGNKOLkTnjQu7NNF84vLgGeX5JiGsvrw/&#10;iNWg1Df+fsLD5ED6WSo36/sJNs4HZNfOVb9vMSDMkGS9hFBQNUVHiX5kNl0WCvsROAvxa4R2kY+9&#10;b2C2tt8Ri/0+HBIffrfS3yBRVx22bdWztE0/OUP2dom6avjNFMp9q4T9KG9mvN2i2LY51sPjdLpT&#10;R7ytaN/9Js3th83j+LpiUdOdih4Fbcd22ulSCe1HoH1pt07JWL5JQ1vb+nZthmEk8m/4Nz2WDFN7&#10;jPeiwDgTXQUL9eTjQPhtqI/p61Af1zNBn0hww0phdpy76BHWShA2qP8XH5p36YJlwc18n2OZ8nnq&#10;mjNohgAOINwVBOvIPwpLg9tP+1Ce/oXeoWctL4/7bGhf80xT61H9wYjwjX6TJojzsne6bDksemdp&#10;uW/S0N7U0vzXHW97TgWzWLJGdd7z/lFPWzq+36T5wbSjXuhv/kPTc/Jf1jdpsBlGhxnyU4fzXXF9&#10;9E0acIXg4OBsBoULxqkdwhmnso84/E5gpF+p/EJOTfln5q2V3ylLe+9d/hn9Lar3mzS0Md+koR15&#10;bxLP6KVD+p2yYLLeOR986+l4BC0NaOsnRETRN2kODhbLPxjNhxX880PKr+Sfgf3YP8zt0iHtHzBZ&#10;/in8/LGy/vmA/IOvzIcV/HMX5Vfyz9UH/JNwUa3+6Xyx/PgZiP1jPqzgnx9V88/tB/wzJv/0VvDP&#10;ktg/5sMK/rm7mn+C2+r7/elRhsztWuKj4vfJQrc2mEdga4+3NY8ILF3YsmuJjhWuKNkseU8uerfy&#10;HydF72M+U2k218c+JLvpW2K9T3FB8mysmx38hhQe3eO9HTzvubD9yR/d470dPM9cezy6x3s7+B+k&#10;8Oge7+3g703h0T3e28Gz1tbXx69xpn28HfxDKTy6z9/bwT+ZwqN7vLeDfzaFR/d4bwfPohFff3SP&#10;93bwp6fw6B7v7eDvTOHRPd7bwf84hUf3eG8Hz7Otvv7oHu/t4Fs0YDwe3eO9HfzbNJA8Ht3jvR38&#10;2tYkHt3jvR3851J4dI/3dvAjKTy6x3s7eK5n+/qje7y3g/+XFB7d470d/OMpPLrHezv436bw6B7v&#10;7eBfSuHRPd7bwbfogoQ/XnSP93bw01N4dI/3dvBzUnh0j/d28F9M4dE93tvBTxIP+/qje7y3g/9+&#10;Co/u8d4O/qEUHt3j0e03ZOLOSxt7Z/iwvrHwkfid4ZwHPaExzhyYdHtneKXffDVTiPe/+aRxzY/z&#10;nw1Xjb4zfLAr+53hzKO5xrBZ1/zi89MfkwPpO+LzU7tucFI8Lyj3znBRTuK8dEA68jVd++X9eNsV&#10;f1YxJwH2rtGitrGRtkDiA9dGCIuUeJykKLE+169t9jN9kXTmANZH6EPovg5Lm6M6TNQ7w9fr+C9q&#10;ierwHcW+HVTd0KYqV2yH8XhnOPUYlrPwxx2K0/XAVr0e2e/IZl/vk0rvDKceX26N6jGR7wynHrzb&#10;m/aYiHeG00eXSagH90uox6uK037BVs0vJ2qkFJUXYn7o1zb7mr5IuudT49tupTNXV1OUnkNRNy3x&#10;rFw7bHnMUuU2aTz1yN4pAUcQJg7Dpf2wtUvIm7n/DEmHRK6Pw3AYW/mkHy4BryIznzG38q0+bXF9&#10;+rRHQcL7iqnfoLZ7JX+ti0bXSP+54gcVU0Zb06bmtqZ/bp4lWRjKJm1vKj1jThn/LKzlabov09sp&#10;E92Og/aaqXI4Dsqz9In7vWrs3eWvnJh8v8Vlh9Z9D/qFOQWd6+i3rv2w6vegwVmb065R2P15Hn63&#10;eHc5GH8P+qz492qNfsfki93uTZFGP7R+Zv5Retlz0sXCr5Gf8afdk9ib3l0+Xj7SXayGfJS+B12v&#10;j8rdg75S7X6fxvAR8vXUKXqPuchF7ijNJ66Rgk2Q0j1oxiVp2LgHPSTb7useTyw9Sz5N9mIs8BXb&#10;cBYx4vpJ6X6gH9+18Cfvkr5ede9Rfp0SbYaBPknwz5Vja5fQT7P4EyzB6kVdjD+xTZXOvvx29EkK&#10;EivfuIx3llMfs78c64PC9kqOVVtvkv0vFT+kmDK2Nl3fsrXpwZYdkpdDuV7b17dYnpTxoMvTdLNT&#10;prdTJrodh9piL+NPHXQNwd+P9OvGT5md5M9taog637VW4s8BdZpqz0PCn9bmtGsUsvmT92GD8fxp&#10;8/1a+NP3V/xm/U9lvq7eWT5ePoI/G/FRFn/W46Ny/Dkih6zXGN4lPvwnxevkLA27En/yXnJsMpX4&#10;k3FJWvKd5fYMz/Gld62dqH2OkXiuLEr34m1unGfyKP1IQ6TEV5NFrOzv545j5T7ysrzhIXTPfeie&#10;+1qlw33bJhn3TW7b2rR10g7Jy6FMbtvRNLnN8mTcbRXW8jTd7JTp7bQxumuTfYr7Tnpvkvu2qlOM&#10;lfsWHVU799GmSBTKcx+Y/Z37xstHcF8jPirHfbX6qBr3Ha2xDPdtks817BLch02mBPeRls19o+/Y&#10;HW/uU5Gl8c9Pt+cF45DLxdVc9+2RPXsOObofebRLys8hZVSwclq1bb/hzC6z5pBWvtVnRVwf47wt&#10;sT6o/Xslv1bDHqL6zlQlrlJMGSty09tW5L7YdrlkSyjTtT29xKOU4a9Fm+7L9HbKRLfjyLt2pDxL&#10;n7hzcFWihlBuDjmc+u7NKzqgsfLoxp7aeNTanHaNQjaP8k0BMJ5H6zkHp5+Zf/Cb9T8lv67mkOPl&#10;I3i0ER9l8Wg9PqrEo2/TGP6vGlAXKX5zikd/rzGITcO9xKOMS9KwJZ8DT66pSfPoDOVRlPh5paWR&#10;7vpL5hxS3bEqj56gue18HYOGQxke3VUqpzqP1n8ubuUbp/HNB+rTp/oUJLznHX1Q2/Do36jNz5T+&#10;S8XfUKxm1Tcf5k86uPm6SSdIloQyX9vzJ1melHGdy9N0s1Omt1MmumvfUjtSnqW/Xnn0ntS3WebO&#10;GjuPPqp9azkXtzanXaOQzaN8TwCM59H98Vx8vHwEjzbioywercdHlXj0QY3hbSKpwzWQjjsoOR/l&#10;uw7YpqizLJDAPYxL0pLffDhNayhY431c6TuMJwrrObMoPS0zXJqN57zSZkpUrZBXLL3SOJ+o9TT3&#10;Tp78uKpZcT0NmPR6mhcWnBeup8HGs5FV1tO8kF5Pw7Vsv57mo12qQ2739TTcQ+dqxebRe+s/o76k&#10;l9bTpJ79tnE+oHrhi3TfIa1Dgn8IA5IhyU71HQL3Is5V7M9r1oeW8BGqsB/FahhFd9h3ldbT0G9m&#10;S16L9TQci/U1+rbN91SnxDEeJZvoMLGmpDNO61Yct8WwbWt4lLZ1ub80j0znOzXeV1OSYFq8Tbu1&#10;x9vq88F0l35ovK0ovA5fYCMOJyumHmr+0nWl2BQcrY1iqKTWywTnzCO5KxZV9dQQFv5hO7LTNpdK&#10;4uNseD0N+dm9q7Ao/RnhwKNuk1jnEqbW/YceGoWJXE/zN9ExRRXZg+tpdi6svJ6G9vZj1vqp51Qw&#10;iyVrVOc97x/1tHFeT6PvTLcHb3w4X249DTbD4BBcY2sxbI1iM4nCFYL3Bh/rAjUa7HnmjbuvUXwS&#10;FOnl1tOc9P7KzzPvff4Z+3oa2pj1NLQjazCYO6RDresBVj3/dDyCojWk9nwa/vm4/ON9WME/T1F+&#10;Jf+sPOCfhItq9c9Az1Nl/bNa/uFZQvNhBf88Xc0/Nx7wz5j8c1EF/6yJ/WM+rOCfZ6r554kD/hmT&#10;f+7aVJ7fLo79Yz6s4J/fVvNP16IDvz/eQbXy228q+OeS2D/mwwr+ebaaf1Ye8I93T1Crf1ZV8M+l&#10;sX/MhxX883+q+efGOv3Toww5P8zHR2Uxqs29SWuXcE7FeZ5LL50vKjlx3+FYJRQlmyW2Hu2Xuhh6&#10;pnTkCElBgp1nz03fEut9igsSOqS3g5/SnMSje7y3g/frf8gf3eO9Hfy7Zff1Qfd4bwe/PYVH93hv&#10;B3+qGtTnj+7x3g7+sNYkHt3jvR38W1N4dI/3dvALU3h0j/d28AMpPLrHezv4v0/h0T0e3frUxJ3n&#10;Lec1PbuF9Pj29xqXaT3KsN49E65D0fi29SmcV9j8fzgc9xGmEgdQMPl4DogqE51PLB96rKmgBK5z&#10;f6Ire33KRp3X2fqU+J00z5EH6en1Kb+JeaLc+hR14cR5+IB05BY5iLUk9ymeqPUp1IH1KdRhotan&#10;jKhs1qdQh4lcn0I9hsUf1OMOxZzk2HohbYY2uavstcxFsh0fNL4+hXqwPoV6TMT6FOMPrmfO1DHx&#10;W6XmKPGKtoeNc2epkVar//TI3hnjFJV+A1PPZyZ++2YI1yHRoYZhLM/UWflWn7a4Pn3KsSDhGWzq&#10;N6jtXslVujB7ofTHFK9Tn6PstqbVWo9xacssycJQVms9xurEeoxLhbU8KRPdl+ntlIlu7Uh7WTtS&#10;nqXT3Sxd8NfwOlxj6zFOOSH5TN229rrvYbazHgNuH5he/R4mOGtz2jUKu9/DhKdZjwHG38N8Lubn&#10;cs8TkyX9kH6e6q9l52SLhV0jP+NPu6a9N63HGC8f6R5mQz5K38Os10fp+1C094BkRPK4xvC74J43&#10;7f67wZoLbFOEWyDBx4xL0rAlnwWJ7mHad+t7hT1GAj8Vy4i32XimDBvPfpwz/o0reB4XPhoP7rO8&#10;LG+e7SXvPtWjIHk51ge1zTH1q53gvi8qvk6VpY5bxXNbm76q9RNf1VoKZHXzDsd9lPFVYS1P032Z&#10;3k6Z6NYmHHtWm0wc9+mgawh+burXUpz0p0nu26qbh3U+B1fivkVvro37rM1p1yhkcx/P6YPZd7jP&#10;jjc73tM+gvsa8VEW99Xjo0rcN6IxfJbG8i8U3y6fa9iV5qo8M4zNcx/jkrTs54lH11L0Kp/x5L42&#10;N/7FBQleMA7hOU/O63tkz55DJvarModUJgrGP3Bc6f6+tqdK+J1XkSVOs/KtPjxP7K878Awh+qD2&#10;oX2eV5t/T/opBT0Hp4OijBW57S0rctflL5dsCWV7y+VKszwpw69JN93slOntlIlux6HNfYpHh09J&#10;8ugrbxk7j278k9p41Nqcdo1CNo/yrCoYz6N2jl/bHDLpN+t/KjNxXW+xEl6bOWR8uGWicjw6Xj6C&#10;RxvxURaP1uOjSjz6noKeddJYHlb8knzueZRnhrFNUbvZHJJxSVryeWKeg0s+T9yrfTyP2nwxK60o&#10;bLcEXlLWmXPIWniU5zxfVAbleXT0eWKGQHtcpuZi4zIftfKN03i2l/r0Kf+CZEmsG49eq8Tfyf5b&#10;xcajBze/2KLnifN6njiv54klL7acILE8w2dZVXnL03Szh88TOztl7ss8es+cJI/O7Ro7jz6qfas9&#10;T8y5uLV5NR4Nn1WVLzyPvr7PxdWJK4RyPDpePoJHG/FRFo/W46NKPPpsQe9q01h++yF63rM1yaM8&#10;M4zN8yjjkrTk88S2tnf0eeJetbfnzKL0tBi3kt4taZRHH1Hdcuq3PcqrU6LNMFi8S5qVQ1q7hDKz&#10;eVQGBcOraarOR61847TtcX2M83JqN+o3qLxonzPV5q8q7SuK3650ytjenMtvb35b/hFJrgXJaTuX&#10;tzwpw7+rz3SzU6a3Uya6HYc296n5aOHMJI9ueNvYeXSmOmwtPGptTrtGIXs+Or9lftj2nkf3x/no&#10;ePkIHm3ER1k8Wo+PKvHoNRrDCzXWHlL8L+oXTeoYdg9qvtKxeR5lXJKGLXlNc+LnoxtUpw4dQ4+O&#10;IZtH9+x81Mo3TlsV18d49Luxbjz6ktq8XfU9fWoQnKQYHl3V0pFf1dKb3yD5bigd2u4o8Shl9Apr&#10;eZruy/R2ykTvVt78Zmhzn+LRZVrjwvdgOD5m/Q+8Y+w8uuadtfGotTntGoVsHt0pHgXjeXR/nI+O&#10;l4/g0UZ8lMWj9fioEo/O1Rj+qMbaFYofk889j+5UOjbPo4xL0rAleZR7Q8frX/S9qF51sNd6Pjpb&#10;9T9Z0qOys3hUFOL5pOJ8FCyhWwL/wHGj16ey33lo5RunTY/rY5ynp/7D+g0qL9rnG2rzPqW9oPgb&#10;iiljev7k/PT8dfnZkuWhnKztk0s8ShmcT1qepvsyvZ0y0buV977IozecneTRTjXsWO8zbdO+tcxH&#10;rc1p1yhk8+hN+cauj6b6615wj92ONzsud14/Xj6CRxvxURaP1uOjcjz6WTXH7zWGf9WicT1NF6/V&#10;LzyP3iQd20HCLZBoM2BckoYNHh1SWvTOwzP1JavdOVTZBm+XFCRFST3n8pXuIU/U2mB9Z+kBHUbF&#10;tcFg0muD71kSrQ3GxnOSVdYGt6fXBvNchV8bPNKlUfbE7muDeX6Rp102a21w/FzjS9SX9HJrg+1c&#10;c6DM2uAW7W/Pz5DXgGRI8gb5n3CD4nMV+76zPrTUtja4V9jZEk0lQ7HfhAPf2guCQ9Um/P4RuP5U&#10;YCMOJyvGNllibRabyq8NXnbdPDBdsagXnWr7hNuxHZ9fKrGyz9A2z3l0Sg58a4/RQNj9W3tXaBDw&#10;Xvt+WS9bHa3P4TnjRr+1NzT5sabcr+eEebcr75lrKq8NFgkkxmy3dHzpORXMYska1Zlte85Nm2EY&#10;YUBHw3oc1m6rd43z2mC9h/RFvu/2XOVv7YUYOxC/Npj3LbA22L61dxWDwoWZ4kyaION9Cw8CI720&#10;Nlh9gWDfNHhlRuW1WXuff8a+Nhg/+G/tTQlbIvknvTYATNa33Lbd8XTU6+JvTdjaAL6FeLX8E/pD&#10;44lQwT+/wl7JPzNn7r/+YT6XDmn/gMnyz9yzy39r78vyD+syzIcV/LOD8iv5Z6BO//QoP36bWshY&#10;gfFloVsbcB+29nib31JLF7bsOcqxwhUlmyXjvTZrlipkv9tblD96n+KC5NlYNzvl96Xw6B7v7eC5&#10;Hmr7kz+6x3s7+L9K4dE93tvBfyGFR/d4bwfPs4u+Puge7+3gr0/h0T3e28F/K4VH93hvB393Co/u&#10;8d4O/l9TeHSP93bwz6Xw6B7v7eBfTOHRPd7bwf8xhUf3eG8HP0kd3bc/usd7O/hpKTy6x3s7+I4U&#10;Ht3jvR38W1J4dI/3dvBvS+HRPd7bwb8zhUf3eG8Hz7Vj3z7oHu/t4E9N4dE93tvBz0vh0T3e28H/&#10;eQqP7vHeDn5RCo/u8d4OfkkKj+7x3g5+KIVH93hvB39BCo/u8d4O/sIUHt3jvR38xSk8usd7O/j1&#10;KTy6x3s7+E+n8Oge7+3gr0jh0T3e28F/PoVH93hvB/+lFB7d470d/JYUHt3jvR3836Xw6B7v7eDv&#10;TeHRPd7bwY91bauyfQ3PU2r7VrS/ZujXtr70mdG1rcyLbf5Kun17rdIcSoe62xyKNPv22q2ff7q0&#10;tvUrXdlrW5lX2dpWznF0zenX5EB6em3rhnieVW5tK23PbJv5E2Eglp9Mi9a2Pqt4ota2UgfWtlKH&#10;iVrb+m2VfZF+d6nDdxRzfmL382kvbDnFC1BcsPfjLVLaeHx7jXoMy1nU4w7F6Xpgq16Pxte2Ug/W&#10;tlKPvWVtq1wQdEvow2qGYfuNn6VGelKN0qP0Tgk4gjBh8GsFsbVLyINzB65jMy50qGEY69pWyrf6&#10;tMX1MQ5lPRv2QZXQK/k7VeBfpf9R8fXNUdltTU/m+N4Y3xdbGMqTuVlKszw5xk3CWp6mm50yvZ0y&#10;0X17zVTZHDfHaukTdx2psbWtrxyXvO92mfppnffdXmRtK9zeLj9Uu+8Gztqcdo3C7vfd7DtWYPzz&#10;C1+L+bncugT6qvGz769KL3tOu1j7rJGf8add89ub1raOl490360hH6Xvu9Xro3L33UbU7q+q7/C7&#10;OWd6ELwin8sdpd+Na6Rgm6K0BZIWCeOSNGyjzy/Y+3n5BeHeG/HYnl+gH2WN8zb1I0unHt0SuID+&#10;ZRxC/+bcpUfpnRJwBPKMwnBpP2ztEvLI4lFlK8toOfTRwyXgsU2Nt9UUCU6jfKsPnIbeJ0xBQtuh&#10;D2q7VwKPzpEOj/5CMWW0Nc3LtzXdl58lWRjKPG3PKz2/wDHe5/I03Zfp7ZSJ3q28rb2sHSnP0ieO&#10;R1WJGoKf5/p1snP7kjx6u0horDy6XA6ulUdpUyQK5XkUjOdRm+fWwqP0M/OPstkLeNSONzve0z6C&#10;RxvxUTkerdVH5Xj0s2oOePTfWiIePVIDS8MuwaPYuJa9QKLNkAtIMx4dUlry+YUkh2p6UPX5Bbpj&#10;1tim7xg/sMYbDkrPG+lrhG4JPAE3VOM7y8vy5r0Anu9ejvVB5dUr+eD0iO++pfge1YEytorbtjbd&#10;ld8heTmUedoe5TvKuEvYPmELEtN9md5Omejdwu6LfNf77iTf3XLk2PluwVtq4ztrc9o1Ctl8x5pz&#10;MPs7342Xj+C7RnyUxXf1+Kgc312pTvDt6eo74q/fKS5qIGvYlfhuriZF2HgexPiOcUkatuTzWguC&#10;84OLSrPGY7QP3ATfFWNhfsY26cRItyQe35mcV2k+M1HPbOl7DDtV7YrPbIFJP7O1/NTS9xx21vDM&#10;1ovpZ7Y4X/DPbH2zq+bvOTxMfbleV3pmK/V8gc1nyj2zpYJL54XkNSAZksxo1x+F7YrH/sxW9Bs5&#10;W/m8Fs9scSz2+9qibeuDnJvYtjClbfqgHkkLzzMUhb9fHPb/BwAA//8DAFBLAQItABQABgAIAAAA&#10;IQAhfuUtCQEAABUCAAATAAAAAAAAAAAAAAAAAAAAAABbQ29udGVudF9UeXBlc10ueG1sUEsBAi0A&#10;FAAGAAgAAAAhACOyauHXAAAAlAEAAAsAAAAAAAAAAAAAAAAAOgEAAF9yZWxzLy5yZWxzUEsBAi0A&#10;FAAGAAgAAAAhAAhJT22XBAAAoBYAAA4AAAAAAAAAAAAAAAAAOgIAAGRycy9lMm9Eb2MueG1sUEsB&#10;Ai0AFAAGAAgAAAAhAD80kH/DAAAApQEAABkAAAAAAAAAAAAAAAAA/QYAAGRycy9fcmVscy9lMm9E&#10;b2MueG1sLnJlbHNQSwECLQAUAAYACAAAACEAptSpNdwAAAAFAQAADwAAAAAAAAAAAAAAAAD3BwAA&#10;ZHJzL2Rvd25yZXYueG1sUEsBAi0AFAAGAAgAAAAhAEE/JqxVGgAACJIAABQAAAAAAAAAAAAAAAAA&#10;AAkAAGRycy9tZWRpYS9pbWFnZTEuZW1mUEsBAi0AFAAGAAgAAAAhABvZzEm2KwAA+P4AABQAAAAA&#10;AAAAAAAAAAAAhyMAAGRycy9tZWRpYS9pbWFnZTIuZW1mUEsFBgAAAAAHAAcAvgEAAG9PAAAAAA==&#10;">
                <v:shape id="Picture 7" o:spid="_x0000_s1027" type="#_x0000_t75" style="position:absolute;left:2232248;width:1879600;height:4031853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DYo&#10;8HbDAAAA2gAAAA8AAABkcnMvZG93bnJldi54bWxEj0FrwkAUhO8F/8PyBG/NplK0RNdQBMGKtGib&#10;+zP7TGKyb0N2jfHfdwtCj8PMfMMs08E0oqfOVZYVvEQxCOLc6ooLBT/fm+c3EM4ja2wsk4I7OUhX&#10;o6clJtre+ED90RciQNglqKD0vk2kdHlJBl1kW+LgnW1n0AfZFVJ3eAtw08hpHM+kwYrDQoktrUvK&#10;6+PVKPjs66zp99nu8iEP15hnX6+n01mpyXh4X4DwNPj/8KO91Qrm8Hcl3AC5+gU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NijwdsMAAADaAAAADwAAAAAAAAAAAAAAAACcAgAA&#10;ZHJzL2Rvd25yZXYueG1sUEsFBgAAAAAEAAQA9wAAAIwDAAAAAA==&#10;" fillcolor="#4f81bd [3204]" strokecolor="black [3213]">
                  <v:imagedata r:id="rId17" o:title="" cropleft="16375f" cropright="29371f"/>
                  <v:shadow color="#eeece1 [3214]" opacity="1" mv:blur="0" offset="2pt,2pt"/>
                </v:shape>
                <v:shape id="Picture 9" o:spid="_x0000_s1028" type="#_x0000_t75" style="position:absolute;width:1219200;height:4032448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Bbk&#10;rvLCAAAA2gAAAA8AAABkcnMvZG93bnJldi54bWxEj09rwkAUxO+FfoflFXprNnoINnUVFQQpPVTb&#10;3h/ZZxLMvo3ZZ/58+25B6HGYmd8wy/XoGtVTF2rPBmZJCoq48Lbm0sD31/5lASoIssXGMxmYKMB6&#10;9fiwxNz6gY/Un6RUEcIhRwOVSJtrHYqKHIbEt8TRO/vOoUTZldp2OES4a/Q8TTPtsOa4UGFLu4qK&#10;y+nmDCzex+vt44e9Zdl+lmkm02ZujXl+GjdvoIRG+Q/f2wdr4BX+rsQboFe/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AW5K7ywgAAANoAAAAPAAAAAAAAAAAAAAAAAJwCAABk&#10;cnMvZG93bnJldi54bWxQSwUGAAAAAAQABAD3AAAAiwMAAAAA&#10;" fillcolor="#4f81bd [3204]" strokecolor="black [3213]">
                  <v:imagedata r:id="rId18" o:title="" cropleft="25823f" cropright="26878f"/>
                  <v:shadow color="#eeece1 [3214]" opacity="1" mv:blur="0" offset="2pt,2pt"/>
                </v:shape>
                <v:shape id="Picture 10" o:spid="_x0000_s1029" type="#_x0000_t75" style="position:absolute;left:1296144;width:927638;height:4032448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DBU&#10;Gr7EAAAA2wAAAA8AAABkcnMvZG93bnJldi54bWxEj0FrAjEQhe+F/ocwhd5q1h6KrEbRglChUrQ9&#10;6G3YjMniZrJs0t3tv3cOBW8zvDfvfbNYjaFRPXWpjmxgOilAEVfR1uwM/HxvX2agUka22EQmA3+U&#10;YLV8fFhgaePAB+qP2SkJ4VSiAZ9zW2qdKk8B0yS2xKJdYhcwy9o5bTscJDw0+rUo3nTAmqXBY0vv&#10;nqrr8TcY2J9mOwz99WvqSW/c9vPshmpnzPPTuJ6DyjTmu/n/+sMKvtDLLzKAXt4A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DBUGr7EAAAA2wAAAA8AAAAAAAAAAAAAAAAAnAIA&#10;AGRycy9kb3ducmV2LnhtbFBLBQYAAAAABAAEAPcAAACNAwAAAAA=&#10;" fillcolor="#4f81bd [3204]" strokecolor="black [3213]">
                  <v:imagedata r:id="rId19" o:title="" cropleft="55770f"/>
                  <v:shadow color="#eeece1 [3214]" opacity="1" mv:blur="0" offset="2pt,2pt"/>
                </v:shape>
                <w10:anchorlock/>
              </v:group>
            </w:pict>
          </mc:Fallback>
        </mc:AlternateContent>
      </w:r>
    </w:p>
    <w:p w14:paraId="6C635C91" w14:textId="77777777" w:rsidR="001676BE" w:rsidRDefault="001676BE" w:rsidP="001676BE">
      <w:pPr>
        <w:rPr>
          <w:b/>
        </w:rPr>
      </w:pPr>
    </w:p>
    <w:p w14:paraId="54ED776C" w14:textId="5AC360DD" w:rsidR="001676BE" w:rsidRDefault="001676BE" w:rsidP="001676BE">
      <w:pPr>
        <w:jc w:val="both"/>
        <w:rPr>
          <w:rFonts w:ascii="Arial" w:hAnsi="Arial" w:cs="Arial"/>
        </w:rPr>
      </w:pPr>
      <w:r w:rsidRPr="00E068E1">
        <w:rPr>
          <w:rFonts w:cs="Arial"/>
          <w:b/>
        </w:rPr>
        <w:t>S</w:t>
      </w:r>
      <w:r w:rsidR="00FD6A3E">
        <w:rPr>
          <w:rFonts w:cs="Arial"/>
          <w:b/>
        </w:rPr>
        <w:t>2</w:t>
      </w:r>
      <w:r>
        <w:rPr>
          <w:rFonts w:cs="Arial"/>
          <w:b/>
        </w:rPr>
        <w:t xml:space="preserve"> </w:t>
      </w:r>
      <w:r w:rsidRPr="00E068E1">
        <w:rPr>
          <w:rFonts w:cs="Arial"/>
          <w:b/>
        </w:rPr>
        <w:t>Fi</w:t>
      </w:r>
      <w:r w:rsidR="00FD6A3E">
        <w:rPr>
          <w:rFonts w:cs="Arial"/>
          <w:b/>
        </w:rPr>
        <w:t>g</w:t>
      </w:r>
      <w:r w:rsidRPr="00E068E1">
        <w:rPr>
          <w:rFonts w:cs="Arial"/>
          <w:b/>
        </w:rPr>
        <w:t>.</w:t>
      </w:r>
      <w:r w:rsidRPr="00E068E1">
        <w:rPr>
          <w:rFonts w:cs="Arial"/>
        </w:rPr>
        <w:t xml:space="preserve"> </w:t>
      </w:r>
      <w:proofErr w:type="gramStart"/>
      <w:r w:rsidRPr="00E068E1">
        <w:rPr>
          <w:rFonts w:cs="Arial"/>
          <w:b/>
        </w:rPr>
        <w:t>Comparison of the physical position of QTL</w:t>
      </w:r>
      <w:r w:rsidRPr="00E068E1">
        <w:rPr>
          <w:rFonts w:cs="Arial"/>
        </w:rPr>
        <w:t>.</w:t>
      </w:r>
      <w:proofErr w:type="gramEnd"/>
      <w:r w:rsidRPr="00E068E1">
        <w:rPr>
          <w:rFonts w:cs="Arial"/>
        </w:rPr>
        <w:t xml:space="preserve"> Comparison of the physical position (in Mb) of QTL on A03, A10 and C09 for resistance against </w:t>
      </w:r>
      <w:r w:rsidRPr="00E068E1">
        <w:rPr>
          <w:rFonts w:cs="Arial"/>
          <w:i/>
        </w:rPr>
        <w:t>Leptosphaeria maculans</w:t>
      </w:r>
      <w:r w:rsidRPr="00E068E1">
        <w:rPr>
          <w:rFonts w:cs="Arial"/>
        </w:rPr>
        <w:t xml:space="preserve"> detected in controlled environment experiments (CE) in young plants with QTL detected in field experiments in adult plants. CE experiments were done with 190 lines from the </w:t>
      </w:r>
      <w:r w:rsidRPr="00E068E1">
        <w:rPr>
          <w:rFonts w:cs="Arial"/>
          <w:i/>
        </w:rPr>
        <w:t>Brassica napus</w:t>
      </w:r>
      <w:r w:rsidRPr="00E068E1">
        <w:rPr>
          <w:rFonts w:cs="Arial"/>
        </w:rPr>
        <w:t xml:space="preserve"> DY (‘</w:t>
      </w:r>
      <w:proofErr w:type="spellStart"/>
      <w:r w:rsidRPr="00E068E1">
        <w:rPr>
          <w:rFonts w:cs="Arial"/>
        </w:rPr>
        <w:t>Darmor-</w:t>
      </w:r>
      <w:r w:rsidRPr="00E068E1">
        <w:rPr>
          <w:rFonts w:cs="Arial"/>
          <w:i/>
        </w:rPr>
        <w:t>bzh</w:t>
      </w:r>
      <w:proofErr w:type="spellEnd"/>
      <w:r w:rsidRPr="00E068E1">
        <w:rPr>
          <w:rFonts w:cs="Arial"/>
        </w:rPr>
        <w:t>’ x ‘</w:t>
      </w:r>
      <w:proofErr w:type="spellStart"/>
      <w:r w:rsidRPr="00E068E1">
        <w:rPr>
          <w:rFonts w:cs="Arial"/>
        </w:rPr>
        <w:t>Yudal</w:t>
      </w:r>
      <w:proofErr w:type="spellEnd"/>
      <w:r w:rsidRPr="00E068E1">
        <w:rPr>
          <w:rFonts w:cs="Arial"/>
        </w:rPr>
        <w:t xml:space="preserve">’ DH) population.  Field experiments were done with the DY population in 1995, 1996, 2007, 2008, 2009, 2011 and 2012, with the DB  </w:t>
      </w:r>
      <w:r w:rsidRPr="00E068E1">
        <w:rPr>
          <w:rFonts w:cs="Arial"/>
          <w:color w:val="000000"/>
          <w:lang w:val="en-US"/>
        </w:rPr>
        <w:t>(</w:t>
      </w:r>
      <w:r w:rsidRPr="00E068E1">
        <w:rPr>
          <w:rFonts w:cs="Arial"/>
        </w:rPr>
        <w:t>‘Darmor’ x ‘Bristol’ F</w:t>
      </w:r>
      <w:r w:rsidRPr="00E068E1">
        <w:rPr>
          <w:rFonts w:cs="Arial"/>
          <w:vertAlign w:val="subscript"/>
        </w:rPr>
        <w:t>2</w:t>
      </w:r>
      <w:proofErr w:type="gramStart"/>
      <w:r w:rsidRPr="00E068E1">
        <w:rPr>
          <w:rFonts w:cs="Arial"/>
          <w:vertAlign w:val="subscript"/>
        </w:rPr>
        <w:t>:3</w:t>
      </w:r>
      <w:proofErr w:type="gramEnd"/>
      <w:r w:rsidRPr="00E068E1">
        <w:rPr>
          <w:rFonts w:cs="Arial"/>
        </w:rPr>
        <w:t xml:space="preserve">) population </w:t>
      </w:r>
      <w:r w:rsidRPr="00E068E1">
        <w:rPr>
          <w:rFonts w:cs="Arial"/>
          <w:color w:val="000000"/>
          <w:lang w:val="en-US"/>
        </w:rPr>
        <w:t>in 2008 and 2010 and with the DS (</w:t>
      </w:r>
      <w:r w:rsidRPr="00E068E1">
        <w:rPr>
          <w:rFonts w:cs="Arial"/>
        </w:rPr>
        <w:t>‘Darmor’ x ‘</w:t>
      </w:r>
      <w:proofErr w:type="spellStart"/>
      <w:r w:rsidRPr="00E068E1">
        <w:rPr>
          <w:rFonts w:cs="Arial"/>
        </w:rPr>
        <w:t>Samourai</w:t>
      </w:r>
      <w:proofErr w:type="spellEnd"/>
      <w:r w:rsidRPr="00E068E1">
        <w:rPr>
          <w:rFonts w:cs="Arial"/>
        </w:rPr>
        <w:t xml:space="preserve">’ DH) </w:t>
      </w:r>
      <w:r w:rsidRPr="00E068E1">
        <w:rPr>
          <w:rFonts w:cs="Arial"/>
          <w:color w:val="000000"/>
          <w:lang w:val="en-US"/>
        </w:rPr>
        <w:t>population in 1998 and 1999</w:t>
      </w:r>
      <w:r w:rsidRPr="00E068E1">
        <w:rPr>
          <w:rFonts w:cs="Arial"/>
        </w:rPr>
        <w:t xml:space="preserve"> (for details see </w:t>
      </w:r>
      <w:r w:rsidR="00D47B67">
        <w:rPr>
          <w:rFonts w:cs="Arial"/>
        </w:rPr>
        <w:t xml:space="preserve">S1 &amp; S2 </w:t>
      </w:r>
      <w:r w:rsidR="00D47B67" w:rsidRPr="00E068E1">
        <w:rPr>
          <w:rFonts w:cs="Arial"/>
        </w:rPr>
        <w:t>Table</w:t>
      </w:r>
      <w:r w:rsidR="00D47B67">
        <w:rPr>
          <w:rFonts w:cs="Arial"/>
        </w:rPr>
        <w:t>s</w:t>
      </w:r>
      <w:r w:rsidRPr="00E068E1">
        <w:rPr>
          <w:rFonts w:cs="Arial"/>
        </w:rPr>
        <w:t xml:space="preserve">). </w:t>
      </w:r>
      <w:r w:rsidRPr="00E068E1">
        <w:rPr>
          <w:rFonts w:cs="Arial"/>
          <w:lang w:val="en-US"/>
        </w:rPr>
        <w:t xml:space="preserve">QTL from CE experiments are in blue; QTL from individual year in field experiments are in pink; QTL from combined years of field experiments using BLUP </w:t>
      </w:r>
      <w:r w:rsidRPr="00E068E1">
        <w:rPr>
          <w:rFonts w:cs="Arial"/>
        </w:rPr>
        <w:t>(best linear unbiased predictions) estimation are in orange.</w:t>
      </w:r>
    </w:p>
    <w:p w14:paraId="375A3748" w14:textId="77777777" w:rsidR="001676BE" w:rsidRDefault="001676BE" w:rsidP="001676BE">
      <w:pPr>
        <w:jc w:val="both"/>
        <w:rPr>
          <w:rFonts w:ascii="Arial" w:hAnsi="Arial" w:cs="Arial"/>
          <w:b/>
        </w:rPr>
      </w:pPr>
    </w:p>
    <w:p w14:paraId="03F3E004" w14:textId="77777777" w:rsidR="00A267E8" w:rsidRPr="0077070C" w:rsidRDefault="00A267E8" w:rsidP="0077070C">
      <w:pPr>
        <w:spacing w:after="0"/>
        <w:rPr>
          <w:rFonts w:ascii="Arial" w:hAnsi="Arial" w:cs="Arial"/>
          <w:sz w:val="20"/>
          <w:szCs w:val="20"/>
        </w:rPr>
      </w:pPr>
    </w:p>
    <w:sectPr w:rsidR="00A267E8" w:rsidRPr="0077070C" w:rsidSect="00A430F3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9AA"/>
    <w:rsid w:val="000012E9"/>
    <w:rsid w:val="00003A47"/>
    <w:rsid w:val="000054C9"/>
    <w:rsid w:val="00006AEB"/>
    <w:rsid w:val="000116B5"/>
    <w:rsid w:val="00014E6A"/>
    <w:rsid w:val="00017C6C"/>
    <w:rsid w:val="000252C8"/>
    <w:rsid w:val="00057548"/>
    <w:rsid w:val="0006187C"/>
    <w:rsid w:val="00062AF2"/>
    <w:rsid w:val="000926AA"/>
    <w:rsid w:val="000A36DD"/>
    <w:rsid w:val="000B6205"/>
    <w:rsid w:val="000C4B3A"/>
    <w:rsid w:val="000C5152"/>
    <w:rsid w:val="000C5A56"/>
    <w:rsid w:val="000C6459"/>
    <w:rsid w:val="000F52DB"/>
    <w:rsid w:val="00102CE5"/>
    <w:rsid w:val="00111162"/>
    <w:rsid w:val="00111873"/>
    <w:rsid w:val="00116FB7"/>
    <w:rsid w:val="00124689"/>
    <w:rsid w:val="00131ECD"/>
    <w:rsid w:val="001418BD"/>
    <w:rsid w:val="00141FEC"/>
    <w:rsid w:val="001469C3"/>
    <w:rsid w:val="00165D99"/>
    <w:rsid w:val="00166F41"/>
    <w:rsid w:val="001676BE"/>
    <w:rsid w:val="00182712"/>
    <w:rsid w:val="00185028"/>
    <w:rsid w:val="00187E13"/>
    <w:rsid w:val="00192C8D"/>
    <w:rsid w:val="001949A4"/>
    <w:rsid w:val="001D15F9"/>
    <w:rsid w:val="001D5367"/>
    <w:rsid w:val="001E1E3C"/>
    <w:rsid w:val="001E46CE"/>
    <w:rsid w:val="00202042"/>
    <w:rsid w:val="00215C34"/>
    <w:rsid w:val="00217446"/>
    <w:rsid w:val="00220C21"/>
    <w:rsid w:val="0022448C"/>
    <w:rsid w:val="00234B6F"/>
    <w:rsid w:val="00235600"/>
    <w:rsid w:val="0023799C"/>
    <w:rsid w:val="00247C53"/>
    <w:rsid w:val="00250DDA"/>
    <w:rsid w:val="00260ABA"/>
    <w:rsid w:val="00267432"/>
    <w:rsid w:val="002676DF"/>
    <w:rsid w:val="002679EB"/>
    <w:rsid w:val="0028167B"/>
    <w:rsid w:val="002907EC"/>
    <w:rsid w:val="0029335C"/>
    <w:rsid w:val="00294300"/>
    <w:rsid w:val="002A686E"/>
    <w:rsid w:val="002B2C5D"/>
    <w:rsid w:val="002C172E"/>
    <w:rsid w:val="002D060A"/>
    <w:rsid w:val="002D3F73"/>
    <w:rsid w:val="002E6D44"/>
    <w:rsid w:val="00313B92"/>
    <w:rsid w:val="00320FB5"/>
    <w:rsid w:val="00332595"/>
    <w:rsid w:val="00337EF1"/>
    <w:rsid w:val="003443A8"/>
    <w:rsid w:val="003716DC"/>
    <w:rsid w:val="00372F68"/>
    <w:rsid w:val="0037314C"/>
    <w:rsid w:val="00381B06"/>
    <w:rsid w:val="003843FD"/>
    <w:rsid w:val="003940E8"/>
    <w:rsid w:val="003A256F"/>
    <w:rsid w:val="003A372C"/>
    <w:rsid w:val="003B1AF9"/>
    <w:rsid w:val="003C72E5"/>
    <w:rsid w:val="003D3CF1"/>
    <w:rsid w:val="003D51A9"/>
    <w:rsid w:val="003E3B29"/>
    <w:rsid w:val="0040326A"/>
    <w:rsid w:val="00407F5C"/>
    <w:rsid w:val="00413FEF"/>
    <w:rsid w:val="00415788"/>
    <w:rsid w:val="004173CB"/>
    <w:rsid w:val="004262DA"/>
    <w:rsid w:val="00430C0A"/>
    <w:rsid w:val="00436E30"/>
    <w:rsid w:val="00437C4B"/>
    <w:rsid w:val="0044300B"/>
    <w:rsid w:val="00445E95"/>
    <w:rsid w:val="00446865"/>
    <w:rsid w:val="00452DE4"/>
    <w:rsid w:val="00454C72"/>
    <w:rsid w:val="00454E12"/>
    <w:rsid w:val="004970FF"/>
    <w:rsid w:val="00497FD0"/>
    <w:rsid w:val="004B56A6"/>
    <w:rsid w:val="004D25C7"/>
    <w:rsid w:val="004D5505"/>
    <w:rsid w:val="004D5C42"/>
    <w:rsid w:val="004E0245"/>
    <w:rsid w:val="004E0EC5"/>
    <w:rsid w:val="004E3876"/>
    <w:rsid w:val="004E3AAA"/>
    <w:rsid w:val="004F0787"/>
    <w:rsid w:val="004F64AF"/>
    <w:rsid w:val="00506B13"/>
    <w:rsid w:val="00523312"/>
    <w:rsid w:val="0052581A"/>
    <w:rsid w:val="005355C1"/>
    <w:rsid w:val="005463FA"/>
    <w:rsid w:val="00547CA1"/>
    <w:rsid w:val="00552DA5"/>
    <w:rsid w:val="005536A0"/>
    <w:rsid w:val="005554E2"/>
    <w:rsid w:val="00570741"/>
    <w:rsid w:val="00570755"/>
    <w:rsid w:val="00571047"/>
    <w:rsid w:val="00583069"/>
    <w:rsid w:val="005C0B29"/>
    <w:rsid w:val="005C0F94"/>
    <w:rsid w:val="005D04E1"/>
    <w:rsid w:val="005D20BA"/>
    <w:rsid w:val="005F7EE6"/>
    <w:rsid w:val="006300E7"/>
    <w:rsid w:val="00633BCA"/>
    <w:rsid w:val="006353F0"/>
    <w:rsid w:val="006443E0"/>
    <w:rsid w:val="006451B1"/>
    <w:rsid w:val="00646867"/>
    <w:rsid w:val="006479F6"/>
    <w:rsid w:val="00656571"/>
    <w:rsid w:val="00667DA6"/>
    <w:rsid w:val="006831B4"/>
    <w:rsid w:val="00693642"/>
    <w:rsid w:val="006977C2"/>
    <w:rsid w:val="006A0691"/>
    <w:rsid w:val="006A6E9F"/>
    <w:rsid w:val="006C3200"/>
    <w:rsid w:val="006D34CE"/>
    <w:rsid w:val="006D5112"/>
    <w:rsid w:val="00714B7B"/>
    <w:rsid w:val="00715B8C"/>
    <w:rsid w:val="007210A4"/>
    <w:rsid w:val="007242BB"/>
    <w:rsid w:val="007279E1"/>
    <w:rsid w:val="007519F6"/>
    <w:rsid w:val="00753474"/>
    <w:rsid w:val="00754A65"/>
    <w:rsid w:val="00762515"/>
    <w:rsid w:val="0077070C"/>
    <w:rsid w:val="00770780"/>
    <w:rsid w:val="007718E9"/>
    <w:rsid w:val="00781790"/>
    <w:rsid w:val="00785F70"/>
    <w:rsid w:val="0079323E"/>
    <w:rsid w:val="00796EC8"/>
    <w:rsid w:val="007A06FD"/>
    <w:rsid w:val="007A3B57"/>
    <w:rsid w:val="007B673A"/>
    <w:rsid w:val="007B6EBC"/>
    <w:rsid w:val="007C1AF3"/>
    <w:rsid w:val="007D0A4B"/>
    <w:rsid w:val="007D47E5"/>
    <w:rsid w:val="007D4A6B"/>
    <w:rsid w:val="007E1694"/>
    <w:rsid w:val="007F0AE1"/>
    <w:rsid w:val="00800D75"/>
    <w:rsid w:val="00801EFB"/>
    <w:rsid w:val="00810BD9"/>
    <w:rsid w:val="00810DA9"/>
    <w:rsid w:val="008200BE"/>
    <w:rsid w:val="00826807"/>
    <w:rsid w:val="008277D5"/>
    <w:rsid w:val="00830E84"/>
    <w:rsid w:val="008467A4"/>
    <w:rsid w:val="00846F5B"/>
    <w:rsid w:val="00850C6B"/>
    <w:rsid w:val="00854A81"/>
    <w:rsid w:val="00870F85"/>
    <w:rsid w:val="00871933"/>
    <w:rsid w:val="00875A95"/>
    <w:rsid w:val="0088160D"/>
    <w:rsid w:val="008849DD"/>
    <w:rsid w:val="008A458C"/>
    <w:rsid w:val="008B407A"/>
    <w:rsid w:val="008B703C"/>
    <w:rsid w:val="008C4BA1"/>
    <w:rsid w:val="008C59FE"/>
    <w:rsid w:val="008D167C"/>
    <w:rsid w:val="008F638E"/>
    <w:rsid w:val="00915F10"/>
    <w:rsid w:val="00941743"/>
    <w:rsid w:val="00942D3C"/>
    <w:rsid w:val="00944DCE"/>
    <w:rsid w:val="00954728"/>
    <w:rsid w:val="00966B6C"/>
    <w:rsid w:val="00971AE5"/>
    <w:rsid w:val="00974824"/>
    <w:rsid w:val="009952C0"/>
    <w:rsid w:val="0099561F"/>
    <w:rsid w:val="009A1B1B"/>
    <w:rsid w:val="009A3C47"/>
    <w:rsid w:val="009A645F"/>
    <w:rsid w:val="009B07E2"/>
    <w:rsid w:val="009B54B5"/>
    <w:rsid w:val="009C1D90"/>
    <w:rsid w:val="009C1F66"/>
    <w:rsid w:val="009F2C82"/>
    <w:rsid w:val="00A07437"/>
    <w:rsid w:val="00A115CA"/>
    <w:rsid w:val="00A11994"/>
    <w:rsid w:val="00A13508"/>
    <w:rsid w:val="00A2399C"/>
    <w:rsid w:val="00A267E8"/>
    <w:rsid w:val="00A27CCF"/>
    <w:rsid w:val="00A32890"/>
    <w:rsid w:val="00A33D46"/>
    <w:rsid w:val="00A3636C"/>
    <w:rsid w:val="00A430F3"/>
    <w:rsid w:val="00A504B5"/>
    <w:rsid w:val="00A52C43"/>
    <w:rsid w:val="00A64899"/>
    <w:rsid w:val="00AA09E2"/>
    <w:rsid w:val="00AB478B"/>
    <w:rsid w:val="00AC604E"/>
    <w:rsid w:val="00AC7E07"/>
    <w:rsid w:val="00AE3D1F"/>
    <w:rsid w:val="00B0211D"/>
    <w:rsid w:val="00B04749"/>
    <w:rsid w:val="00B04826"/>
    <w:rsid w:val="00B10446"/>
    <w:rsid w:val="00B11586"/>
    <w:rsid w:val="00B13683"/>
    <w:rsid w:val="00B32213"/>
    <w:rsid w:val="00B34055"/>
    <w:rsid w:val="00B4104C"/>
    <w:rsid w:val="00B60ADF"/>
    <w:rsid w:val="00B61FFD"/>
    <w:rsid w:val="00B70420"/>
    <w:rsid w:val="00B71D7D"/>
    <w:rsid w:val="00B72599"/>
    <w:rsid w:val="00B779AA"/>
    <w:rsid w:val="00BC0EE8"/>
    <w:rsid w:val="00BC5925"/>
    <w:rsid w:val="00BD1D4F"/>
    <w:rsid w:val="00BD4123"/>
    <w:rsid w:val="00BD70BD"/>
    <w:rsid w:val="00BF1007"/>
    <w:rsid w:val="00C04E48"/>
    <w:rsid w:val="00C27166"/>
    <w:rsid w:val="00C33031"/>
    <w:rsid w:val="00C377A9"/>
    <w:rsid w:val="00C52584"/>
    <w:rsid w:val="00C52CC5"/>
    <w:rsid w:val="00C55DA2"/>
    <w:rsid w:val="00C6379F"/>
    <w:rsid w:val="00C63D05"/>
    <w:rsid w:val="00C71CDB"/>
    <w:rsid w:val="00C7506E"/>
    <w:rsid w:val="00C86256"/>
    <w:rsid w:val="00C93BAF"/>
    <w:rsid w:val="00C97996"/>
    <w:rsid w:val="00CA0778"/>
    <w:rsid w:val="00CA17D8"/>
    <w:rsid w:val="00CB3DE2"/>
    <w:rsid w:val="00CB5D2F"/>
    <w:rsid w:val="00CD019F"/>
    <w:rsid w:val="00CE36F8"/>
    <w:rsid w:val="00D07F3D"/>
    <w:rsid w:val="00D141A5"/>
    <w:rsid w:val="00D17199"/>
    <w:rsid w:val="00D21E38"/>
    <w:rsid w:val="00D24C2C"/>
    <w:rsid w:val="00D4020F"/>
    <w:rsid w:val="00D414D5"/>
    <w:rsid w:val="00D44E35"/>
    <w:rsid w:val="00D47B67"/>
    <w:rsid w:val="00D74DB4"/>
    <w:rsid w:val="00D81DE8"/>
    <w:rsid w:val="00D90A29"/>
    <w:rsid w:val="00D91857"/>
    <w:rsid w:val="00D93520"/>
    <w:rsid w:val="00D9685C"/>
    <w:rsid w:val="00DD22EC"/>
    <w:rsid w:val="00DE1293"/>
    <w:rsid w:val="00DE2D2E"/>
    <w:rsid w:val="00DE681E"/>
    <w:rsid w:val="00DF0034"/>
    <w:rsid w:val="00DF1850"/>
    <w:rsid w:val="00DF185A"/>
    <w:rsid w:val="00DF1A21"/>
    <w:rsid w:val="00DF7C3D"/>
    <w:rsid w:val="00E03C1A"/>
    <w:rsid w:val="00E06BDF"/>
    <w:rsid w:val="00E13BF7"/>
    <w:rsid w:val="00E14FDA"/>
    <w:rsid w:val="00E206D7"/>
    <w:rsid w:val="00E33F78"/>
    <w:rsid w:val="00E357FD"/>
    <w:rsid w:val="00E433D1"/>
    <w:rsid w:val="00E543B2"/>
    <w:rsid w:val="00E71F14"/>
    <w:rsid w:val="00E72065"/>
    <w:rsid w:val="00E8009B"/>
    <w:rsid w:val="00E85873"/>
    <w:rsid w:val="00E8640C"/>
    <w:rsid w:val="00E9108B"/>
    <w:rsid w:val="00EA345B"/>
    <w:rsid w:val="00EA571D"/>
    <w:rsid w:val="00EA70E7"/>
    <w:rsid w:val="00EB5D0F"/>
    <w:rsid w:val="00ED6DDB"/>
    <w:rsid w:val="00EE17F7"/>
    <w:rsid w:val="00F00266"/>
    <w:rsid w:val="00F063C4"/>
    <w:rsid w:val="00F20A68"/>
    <w:rsid w:val="00F313CB"/>
    <w:rsid w:val="00F32A01"/>
    <w:rsid w:val="00F341BA"/>
    <w:rsid w:val="00F4060F"/>
    <w:rsid w:val="00F75EEF"/>
    <w:rsid w:val="00F76B64"/>
    <w:rsid w:val="00F82E4A"/>
    <w:rsid w:val="00F86D4E"/>
    <w:rsid w:val="00F914C8"/>
    <w:rsid w:val="00FA2A98"/>
    <w:rsid w:val="00FA623E"/>
    <w:rsid w:val="00FA739D"/>
    <w:rsid w:val="00FA7A9D"/>
    <w:rsid w:val="00FB20BA"/>
    <w:rsid w:val="00FB375E"/>
    <w:rsid w:val="00FC01AB"/>
    <w:rsid w:val="00FC2100"/>
    <w:rsid w:val="00FC46CD"/>
    <w:rsid w:val="00FD0DE0"/>
    <w:rsid w:val="00FD6A3E"/>
    <w:rsid w:val="00FE59CC"/>
    <w:rsid w:val="00FE75E8"/>
    <w:rsid w:val="00FF0D63"/>
    <w:rsid w:val="00FF35D7"/>
    <w:rsid w:val="00FF5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E3D7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9AA"/>
    <w:pPr>
      <w:spacing w:after="200" w:line="276" w:lineRule="auto"/>
    </w:pPr>
    <w:rPr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79AA"/>
    <w:rPr>
      <w:sz w:val="22"/>
      <w:szCs w:val="22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779A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CE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CE5"/>
    <w:rPr>
      <w:rFonts w:ascii="Lucida Grande" w:hAnsi="Lucida Grande" w:cs="Lucida Grande"/>
      <w:sz w:val="18"/>
      <w:szCs w:val="18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B60ADF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9AA"/>
    <w:pPr>
      <w:spacing w:after="200" w:line="276" w:lineRule="auto"/>
    </w:pPr>
    <w:rPr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79AA"/>
    <w:rPr>
      <w:sz w:val="22"/>
      <w:szCs w:val="22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779A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CE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CE5"/>
    <w:rPr>
      <w:rFonts w:ascii="Lucida Grande" w:hAnsi="Lucida Grande" w:cs="Lucida Grande"/>
      <w:sz w:val="18"/>
      <w:szCs w:val="18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B60ADF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81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3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4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17" Type="http://schemas.openxmlformats.org/officeDocument/2006/relationships/image" Target="media/image10.emf"/><Relationship Id="rId18" Type="http://schemas.openxmlformats.org/officeDocument/2006/relationships/image" Target="media/image11.emf"/><Relationship Id="rId19" Type="http://schemas.openxmlformats.org/officeDocument/2006/relationships/image" Target="media/image12.emf"/><Relationship Id="rId20" Type="http://schemas.openxmlformats.org/officeDocument/2006/relationships/fontTable" Target="fontTable.xml"/><Relationship Id="rId2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59</Characters>
  <Application>Microsoft Macintosh Word</Application>
  <DocSecurity>0</DocSecurity>
  <Lines>6</Lines>
  <Paragraphs>1</Paragraphs>
  <ScaleCrop>false</ScaleCrop>
  <Company>University of Hertfordshire</Company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ju Huang</dc:creator>
  <cp:keywords/>
  <dc:description/>
  <cp:lastModifiedBy>Yongju Huang</cp:lastModifiedBy>
  <cp:revision>3</cp:revision>
  <cp:lastPrinted>2018-10-30T16:22:00Z</cp:lastPrinted>
  <dcterms:created xsi:type="dcterms:W3CDTF">2019-09-04T15:37:00Z</dcterms:created>
  <dcterms:modified xsi:type="dcterms:W3CDTF">2019-09-04T15:38:00Z</dcterms:modified>
</cp:coreProperties>
</file>